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A857" w14:textId="77777777" w:rsidR="00E43B30" w:rsidRDefault="00444C59">
      <w:r w:rsidRPr="00512D1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3ED5B8" wp14:editId="22D5409E">
                <wp:simplePos x="0" y="0"/>
                <wp:positionH relativeFrom="margin">
                  <wp:align>left</wp:align>
                </wp:positionH>
                <wp:positionV relativeFrom="paragraph">
                  <wp:posOffset>12699</wp:posOffset>
                </wp:positionV>
                <wp:extent cx="5661478" cy="4125249"/>
                <wp:effectExtent l="0" t="0" r="15875" b="279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478" cy="4125249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5D31EBFC" w14:textId="77777777" w:rsidR="00444C59" w:rsidRDefault="00444C59" w:rsidP="00A66BC9">
                            <w:pPr>
                              <w:spacing w:line="360" w:lineRule="auto"/>
                              <w:ind w:firstLineChars="50" w:firstLine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B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1</w:t>
                            </w:r>
                            <w:r w:rsidR="00071DC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Question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us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>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zCs w:val="32"/>
                                <w:shd w:val="clear" w:color="auto" w:fill="FFFFFF"/>
                              </w:rPr>
                              <w:t xml:space="preserve"> the interview guid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32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      </w:t>
                            </w:r>
                          </w:p>
                          <w:p w14:paraId="5F371DA7" w14:textId="77777777" w:rsidR="00444C59" w:rsidRDefault="00444C59" w:rsidP="00A66BC9">
                            <w:pPr>
                              <w:spacing w:line="360" w:lineRule="auto"/>
                              <w:ind w:firstLineChars="50" w:firstLine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                      </w:t>
                            </w:r>
                          </w:p>
                          <w:p w14:paraId="60797A37" w14:textId="3A2D85BA" w:rsidR="00444C59" w:rsidRDefault="00444C59" w:rsidP="00A66BC9">
                            <w:pPr>
                              <w:spacing w:line="360" w:lineRule="auto"/>
                              <w:ind w:firstLineChars="50" w:firstLine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Q1: </w:t>
                            </w:r>
                            <w:bookmarkStart w:id="0" w:name="OLE_LINK8"/>
                            <w:bookmarkStart w:id="1" w:name="OLE_LINK13"/>
                            <w:r w:rsidR="00A70FF9" w:rsidRPr="00A70FF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As a clinical pharmacist, </w:t>
                            </w:r>
                            <w:bookmarkEnd w:id="0"/>
                            <w:bookmarkEnd w:id="1"/>
                            <w:r w:rsidR="00A70FF9" w:rsidRPr="00A70FF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>please tell me about your experiences fighting against COVID-1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2F52750F" w14:textId="62237734" w:rsidR="00444C59" w:rsidRDefault="00444C59" w:rsidP="00A66BC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When you kn</w:t>
                            </w:r>
                            <w:r w:rsidR="00071DCB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ew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about the outbreak, </w:t>
                            </w:r>
                            <w:r w:rsidR="00202142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clinical pharmacists 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need</w:t>
                            </w:r>
                            <w:r w:rsidR="00071DCB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ed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to </w:t>
                            </w:r>
                            <w:r w:rsidR="00202142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join the </w:t>
                            </w:r>
                            <w:r w:rsidR="00F61C2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medical staff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to treat patients with COVID-19. What did you think at the time?</w:t>
                            </w:r>
                            <w:r w:rsidR="00F61C25" w:rsidRPr="00F61C2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="00F61C2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what was your strongest </w:t>
                            </w:r>
                            <w:r w:rsidR="00F61C25">
                              <w:rPr>
                                <w:rFonts w:ascii="Times New Roman" w:hAnsi="Times New Roman" w:cs="Times New Roman" w:hint="eastAsia"/>
                                <w:shd w:val="clear" w:color="auto" w:fill="FFFFFF"/>
                              </w:rPr>
                              <w:t>feeling</w:t>
                            </w:r>
                            <w:r w:rsidR="00F61C2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at that time?</w:t>
                            </w:r>
                          </w:p>
                          <w:p w14:paraId="09619B91" w14:textId="60B2E5F0" w:rsidR="00444C59" w:rsidRDefault="00026C42" w:rsidP="00A66BC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In addition to the ordinary work</w:t>
                            </w:r>
                            <w:r w:rsidR="00444C59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, </w:t>
                            </w:r>
                            <w:r w:rsidR="00F61C2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what other work did you do at that time?</w:t>
                            </w:r>
                          </w:p>
                          <w:p w14:paraId="0099B85C" w14:textId="64BA6D4C" w:rsidR="00444C59" w:rsidRDefault="00444C59" w:rsidP="00A66BC9">
                            <w:pPr>
                              <w:spacing w:line="360" w:lineRule="auto"/>
                              <w:ind w:firstLineChars="50" w:firstLine="12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Q2: </w:t>
                            </w:r>
                            <w:r w:rsidR="00A70FF9" w:rsidRPr="00A70FF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>As a clinical pharmacist, what else do you think we can do in the futur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24425B1E" w14:textId="61A692FB" w:rsidR="00444C59" w:rsidRDefault="00B54191" w:rsidP="00A66BC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W</w:t>
                            </w:r>
                            <w:r w:rsidRPr="00B54191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hat can 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you</w:t>
                            </w:r>
                            <w:r w:rsidRPr="00B54191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do to help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the</w:t>
                            </w:r>
                            <w:r w:rsidRPr="00B54191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B54191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doctors and nurses</w:t>
                            </w:r>
                            <w:r w:rsidR="00444C59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20AE627F" w14:textId="4E619028" w:rsidR="00444C59" w:rsidRDefault="00B54191" w:rsidP="00A66BC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 w:rsidRPr="00B54191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What do clinical pharmacists need to prepare for going to the front lin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e?</w:t>
                            </w:r>
                          </w:p>
                          <w:p w14:paraId="5D0563E3" w14:textId="442C2738" w:rsidR="00444C59" w:rsidRDefault="00444C59" w:rsidP="00A66BC9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Q3: </w:t>
                            </w:r>
                            <w:r w:rsidR="00A70FF9" w:rsidRPr="00A70FF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What challenges did you encounter? </w:t>
                            </w:r>
                          </w:p>
                          <w:p w14:paraId="32D5D112" w14:textId="54EDDC60" w:rsidR="00444C59" w:rsidRPr="008668A2" w:rsidRDefault="008668A2" w:rsidP="00A66BC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Cs w:val="21"/>
                                <w:shd w:val="clear" w:color="auto" w:fill="FFFFFF"/>
                              </w:rPr>
                            </w:pPr>
                            <w:r w:rsidRPr="008668A2">
                              <w:rPr>
                                <w:rFonts w:ascii="Times New Roman" w:eastAsia="宋体" w:hAnsi="Times New Roman" w:cs="Times New Roman"/>
                                <w:szCs w:val="21"/>
                              </w:rPr>
                              <w:t>Please tell me more about that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Cs w:val="21"/>
                              </w:rPr>
                              <w:t xml:space="preserve"> how did you respond</w:t>
                            </w:r>
                            <w:r w:rsidR="00444C59" w:rsidRPr="008668A2">
                              <w:rPr>
                                <w:rFonts w:ascii="Times New Roman" w:hAnsi="Times New Roman" w:cs="Times New Roman"/>
                                <w:szCs w:val="21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4FC27A5A" w14:textId="6DA02F93" w:rsidR="00444C59" w:rsidRDefault="00444C59" w:rsidP="00A66BC9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Q4: </w:t>
                            </w:r>
                            <w:r w:rsidR="00A70FF9" w:rsidRPr="00A70FF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What external support have you received? </w:t>
                            </w:r>
                          </w:p>
                          <w:p w14:paraId="72DCAE3A" w14:textId="73B7CF7F" w:rsidR="00444C59" w:rsidRDefault="00071DCB" w:rsidP="00A66BC9">
                            <w:pPr>
                              <w:pStyle w:val="a3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W</w:t>
                            </w:r>
                            <w:r w:rsidR="008668A2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hat other support do you need</w:t>
                            </w:r>
                            <w:r w:rsidR="00444C59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1714D79E" w14:textId="77777777" w:rsidR="00444C59" w:rsidRDefault="00444C59" w:rsidP="00444C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3ED5B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1pt;width:445.8pt;height:324.8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" filled="f" strokecolor="#aeaaaa [2414]" strokeweight="2pt">
                <v:textbox>
                  <w:txbxContent>
                    <w:p w14:paraId="5D31EBFC" w14:textId="77777777" w:rsidR="00444C59" w:rsidRDefault="00444C59" w:rsidP="00A66BC9">
                      <w:pPr>
                        <w:spacing w:line="360" w:lineRule="auto"/>
                        <w:ind w:firstLineChars="50" w:firstLine="120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B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1</w:t>
                      </w:r>
                      <w:r w:rsidR="00071DCB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Question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use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>i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zCs w:val="32"/>
                          <w:shd w:val="clear" w:color="auto" w:fill="FFFFFF"/>
                        </w:rPr>
                        <w:t xml:space="preserve"> the interview guid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32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      </w:t>
                      </w:r>
                    </w:p>
                    <w:p w14:paraId="5F371DA7" w14:textId="77777777" w:rsidR="00444C59" w:rsidRDefault="00444C59" w:rsidP="00A66BC9">
                      <w:pPr>
                        <w:spacing w:line="360" w:lineRule="auto"/>
                        <w:ind w:firstLineChars="50" w:firstLine="120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                      </w:t>
                      </w:r>
                    </w:p>
                    <w:p w14:paraId="60797A37" w14:textId="3A2D85BA" w:rsidR="00444C59" w:rsidRDefault="00444C59" w:rsidP="00A66BC9">
                      <w:pPr>
                        <w:spacing w:line="360" w:lineRule="auto"/>
                        <w:ind w:firstLineChars="50" w:firstLine="120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Q1: </w:t>
                      </w:r>
                      <w:bookmarkStart w:id="2" w:name="OLE_LINK8"/>
                      <w:bookmarkStart w:id="3" w:name="OLE_LINK13"/>
                      <w:r w:rsidR="00A70FF9" w:rsidRPr="00A70FF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As a clinical pharmacist, </w:t>
                      </w:r>
                      <w:bookmarkEnd w:id="2"/>
                      <w:bookmarkEnd w:id="3"/>
                      <w:r w:rsidR="00A70FF9" w:rsidRPr="00A70FF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>please tell me about your experiences fighting against COVID-1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>?</w:t>
                      </w:r>
                    </w:p>
                    <w:p w14:paraId="2F52750F" w14:textId="62237734" w:rsidR="00444C59" w:rsidRDefault="00444C59" w:rsidP="00A66BC9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When you kn</w:t>
                      </w:r>
                      <w:r w:rsidR="00071DCB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ew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about the outbreak, </w:t>
                      </w:r>
                      <w:r w:rsidR="00202142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clinical pharmacists 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need</w:t>
                      </w:r>
                      <w:r w:rsidR="00071DCB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ed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to </w:t>
                      </w:r>
                      <w:r w:rsidR="00202142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join the </w:t>
                      </w:r>
                      <w:r w:rsidR="00F61C2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medical staff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to treat patients with COVID-19. What did you think at the time?</w:t>
                      </w:r>
                      <w:r w:rsidR="00F61C25" w:rsidRPr="00F61C2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</w:t>
                      </w:r>
                      <w:r w:rsidR="00F61C2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what was your strongest </w:t>
                      </w:r>
                      <w:r w:rsidR="00F61C25">
                        <w:rPr>
                          <w:rFonts w:ascii="Times New Roman" w:hAnsi="Times New Roman" w:cs="Times New Roman" w:hint="eastAsia"/>
                          <w:shd w:val="clear" w:color="auto" w:fill="FFFFFF"/>
                        </w:rPr>
                        <w:t>feeling</w:t>
                      </w:r>
                      <w:r w:rsidR="00F61C2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at that time?</w:t>
                      </w:r>
                    </w:p>
                    <w:p w14:paraId="09619B91" w14:textId="60B2E5F0" w:rsidR="00444C59" w:rsidRDefault="00026C42" w:rsidP="00A66BC9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In addition to the ordinary work</w:t>
                      </w:r>
                      <w:r w:rsidR="00444C59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, </w:t>
                      </w:r>
                      <w:r w:rsidR="00F61C2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what other work did you do at that time?</w:t>
                      </w:r>
                    </w:p>
                    <w:p w14:paraId="0099B85C" w14:textId="64BA6D4C" w:rsidR="00444C59" w:rsidRDefault="00444C59" w:rsidP="00A66BC9">
                      <w:pPr>
                        <w:spacing w:line="360" w:lineRule="auto"/>
                        <w:ind w:firstLineChars="50" w:firstLine="12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Q2: </w:t>
                      </w:r>
                      <w:r w:rsidR="00A70FF9" w:rsidRPr="00A70FF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>As a clinical pharmacist, what else do you think we can do in the futur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>?</w:t>
                      </w:r>
                    </w:p>
                    <w:p w14:paraId="24425B1E" w14:textId="61A692FB" w:rsidR="00444C59" w:rsidRDefault="00B54191" w:rsidP="00A66BC9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W</w:t>
                      </w:r>
                      <w:r w:rsidRPr="00B54191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hat can 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you</w:t>
                      </w:r>
                      <w:r w:rsidRPr="00B54191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do to help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the</w:t>
                      </w:r>
                      <w:r w:rsidRPr="00B54191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</w:t>
                      </w:r>
                      <w:r w:rsidRPr="00B54191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doctors and nurses</w:t>
                      </w:r>
                      <w:r w:rsidR="00444C59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?</w:t>
                      </w:r>
                    </w:p>
                    <w:p w14:paraId="20AE627F" w14:textId="4E619028" w:rsidR="00444C59" w:rsidRDefault="00B54191" w:rsidP="00A66BC9">
                      <w:pPr>
                        <w:pStyle w:val="a3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 w:rsidRPr="00B54191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What do clinical pharmacists need to prepare for going to the front lin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e?</w:t>
                      </w:r>
                    </w:p>
                    <w:p w14:paraId="5D0563E3" w14:textId="442C2738" w:rsidR="00444C59" w:rsidRDefault="00444C59" w:rsidP="00A66BC9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Q3: </w:t>
                      </w:r>
                      <w:r w:rsidR="00A70FF9" w:rsidRPr="00A70FF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What challenges did you encounter? </w:t>
                      </w:r>
                    </w:p>
                    <w:p w14:paraId="32D5D112" w14:textId="54EDDC60" w:rsidR="00444C59" w:rsidRPr="008668A2" w:rsidRDefault="008668A2" w:rsidP="00A66BC9">
                      <w:pPr>
                        <w:pStyle w:val="a3"/>
                        <w:numPr>
                          <w:ilvl w:val="0"/>
                          <w:numId w:val="2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Cs w:val="21"/>
                          <w:shd w:val="clear" w:color="auto" w:fill="FFFFFF"/>
                        </w:rPr>
                      </w:pPr>
                      <w:r w:rsidRPr="008668A2">
                        <w:rPr>
                          <w:rFonts w:ascii="Times New Roman" w:eastAsia="宋体" w:hAnsi="Times New Roman" w:cs="Times New Roman"/>
                          <w:szCs w:val="21"/>
                        </w:rPr>
                        <w:t>Please tell me more about that</w:t>
                      </w:r>
                      <w:r>
                        <w:rPr>
                          <w:rFonts w:ascii="Times New Roman" w:eastAsia="宋体" w:hAnsi="Times New Roman" w:cs="Times New Roman"/>
                          <w:szCs w:val="21"/>
                        </w:rPr>
                        <w:t xml:space="preserve"> how did you respond</w:t>
                      </w:r>
                      <w:r w:rsidR="00444C59" w:rsidRPr="008668A2">
                        <w:rPr>
                          <w:rFonts w:ascii="Times New Roman" w:hAnsi="Times New Roman" w:cs="Times New Roman"/>
                          <w:szCs w:val="21"/>
                          <w:shd w:val="clear" w:color="auto" w:fill="FFFFFF"/>
                        </w:rPr>
                        <w:t>?</w:t>
                      </w:r>
                    </w:p>
                    <w:p w14:paraId="4FC27A5A" w14:textId="6DA02F93" w:rsidR="00444C59" w:rsidRDefault="00444C59" w:rsidP="00A66BC9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Q4: </w:t>
                      </w:r>
                      <w:r w:rsidR="00A70FF9" w:rsidRPr="00A70FF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What external support have you received? </w:t>
                      </w:r>
                    </w:p>
                    <w:p w14:paraId="72DCAE3A" w14:textId="73B7CF7F" w:rsidR="00444C59" w:rsidRDefault="00071DCB" w:rsidP="00A66BC9">
                      <w:pPr>
                        <w:pStyle w:val="a3"/>
                        <w:numPr>
                          <w:ilvl w:val="0"/>
                          <w:numId w:val="3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W</w:t>
                      </w:r>
                      <w:r w:rsidR="008668A2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hat other support do you need</w:t>
                      </w:r>
                      <w:r w:rsidR="00444C59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?</w:t>
                      </w:r>
                    </w:p>
                    <w:p w14:paraId="1714D79E" w14:textId="77777777" w:rsidR="00444C59" w:rsidRDefault="00444C59" w:rsidP="00444C59"/>
                  </w:txbxContent>
                </v:textbox>
                <w10:wrap anchorx="margin"/>
              </v:shape>
            </w:pict>
          </mc:Fallback>
        </mc:AlternateContent>
      </w:r>
    </w:p>
    <w:sectPr w:rsidR="00E43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8F6AF" w14:textId="77777777" w:rsidR="00D56680" w:rsidRDefault="00D56680" w:rsidP="00A70FF9">
      <w:r>
        <w:separator/>
      </w:r>
    </w:p>
  </w:endnote>
  <w:endnote w:type="continuationSeparator" w:id="0">
    <w:p w14:paraId="6F75FB2C" w14:textId="77777777" w:rsidR="00D56680" w:rsidRDefault="00D56680" w:rsidP="00A70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6C8B3" w14:textId="77777777" w:rsidR="00D56680" w:rsidRDefault="00D56680" w:rsidP="00A70FF9">
      <w:r>
        <w:separator/>
      </w:r>
    </w:p>
  </w:footnote>
  <w:footnote w:type="continuationSeparator" w:id="0">
    <w:p w14:paraId="15636B99" w14:textId="77777777" w:rsidR="00D56680" w:rsidRDefault="00D56680" w:rsidP="00A70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77EDC"/>
    <w:multiLevelType w:val="multilevel"/>
    <w:tmpl w:val="39077EDC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B65F07"/>
    <w:multiLevelType w:val="multilevel"/>
    <w:tmpl w:val="4EB65F0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9D5529"/>
    <w:multiLevelType w:val="multilevel"/>
    <w:tmpl w:val="669D552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C59"/>
    <w:rsid w:val="00026C42"/>
    <w:rsid w:val="00071DCB"/>
    <w:rsid w:val="00202142"/>
    <w:rsid w:val="00444C59"/>
    <w:rsid w:val="007B4921"/>
    <w:rsid w:val="008668A2"/>
    <w:rsid w:val="00A66BC9"/>
    <w:rsid w:val="00A70FF9"/>
    <w:rsid w:val="00B54191"/>
    <w:rsid w:val="00D56680"/>
    <w:rsid w:val="00E43B30"/>
    <w:rsid w:val="00F6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B1522"/>
  <w15:chartTrackingRefBased/>
  <w15:docId w15:val="{99DA1C62-C3B4-4EEA-9467-F7545097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C59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4C5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A7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FF9"/>
    <w:rPr>
      <w:rFonts w:ascii="宋体" w:eastAsia="宋体" w:hAnsi="宋体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0FF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FF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en Sun</dc:creator>
  <cp:keywords/>
  <dc:description/>
  <cp:lastModifiedBy>zhangxj_0524@outlook.com</cp:lastModifiedBy>
  <cp:revision>4</cp:revision>
  <dcterms:created xsi:type="dcterms:W3CDTF">2021-11-20T15:11:00Z</dcterms:created>
  <dcterms:modified xsi:type="dcterms:W3CDTF">2021-11-29T07:21:00Z</dcterms:modified>
</cp:coreProperties>
</file>